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586F2C5A" w:rsidP="597C57F9" w:rsidRDefault="586F2C5A" w14:paraId="71875E94" w14:textId="70E4439D">
      <w:pPr>
        <w:pStyle w:val="Normal"/>
        <w:rPr>
          <w:b w:val="1"/>
          <w:bCs w:val="1"/>
        </w:rPr>
      </w:pPr>
      <w:r w:rsidRPr="597C57F9" w:rsidR="586F2C5A">
        <w:rPr>
          <w:b w:val="1"/>
          <w:bCs w:val="1"/>
        </w:rPr>
        <w:t>S2 Table</w:t>
      </w:r>
      <w:r w:rsidRPr="597C57F9" w:rsidR="783153E6">
        <w:rPr>
          <w:b w:val="1"/>
          <w:bCs w:val="1"/>
        </w:rPr>
        <w:t xml:space="preserve">. Attribution </w:t>
      </w:r>
      <w:r w:rsidRPr="597C57F9" w:rsidR="783153E6">
        <w:rPr>
          <w:b w:val="1"/>
          <w:bCs w:val="1"/>
        </w:rPr>
        <w:t>recall</w:t>
      </w:r>
      <w:r w:rsidRPr="597C57F9" w:rsidR="783153E6">
        <w:rPr>
          <w:b w:val="1"/>
          <w:bCs w:val="1"/>
        </w:rPr>
        <w:t xml:space="preserve"> for DNN attribution algorithms (with and without </w:t>
      </w:r>
      <w:r w:rsidRPr="597C57F9" w:rsidR="783153E6">
        <w:rPr>
          <w:b w:val="1"/>
          <w:bCs w:val="1"/>
        </w:rPr>
        <w:t>SmoothGrad</w:t>
      </w:r>
      <w:r w:rsidRPr="597C57F9" w:rsidR="783153E6">
        <w:rPr>
          <w:b w:val="1"/>
          <w:bCs w:val="1"/>
        </w:rPr>
        <w:t xml:space="preserve">) and the linear GWAS model across the top 2%, 3%, and 20% of SNPs ranked by attribution </w:t>
      </w:r>
      <w:r w:rsidRPr="597C57F9" w:rsidR="783153E6">
        <w:rPr>
          <w:b w:val="1"/>
          <w:bCs w:val="1"/>
        </w:rPr>
        <w:t>magnitude</w:t>
      </w:r>
      <w:r w:rsidRPr="597C57F9" w:rsidR="783153E6">
        <w:rPr>
          <w:b w:val="1"/>
          <w:bCs w:val="1"/>
        </w:rPr>
        <w:t>.</w:t>
      </w:r>
    </w:p>
    <w:tbl>
      <w:tblPr>
        <w:tblStyle w:val="TableNormal"/>
        <w:bidiVisual w:val="0"/>
        <w:tblW w:w="0" w:type="auto"/>
        <w:tblBorders>
          <w:top w:val="single" w:color="000000" w:themeColor="text1" w:sz="8"/>
          <w:left w:val="single" w:color="000000" w:themeColor="text1" w:sz="8"/>
          <w:bottom w:val="single" w:color="000000" w:themeColor="text1" w:sz="8"/>
          <w:right w:val="single" w:color="000000" w:themeColor="text1" w:sz="8"/>
          <w:insideH w:val="single" w:color="000000" w:themeColor="text1" w:sz="8"/>
          <w:insideV w:val="single" w:color="000000" w:themeColor="text1" w:sz="8"/>
        </w:tblBorders>
        <w:tblLayout w:type="fixed"/>
        <w:tblLook w:val="06A0" w:firstRow="1" w:lastRow="0" w:firstColumn="1" w:lastColumn="0" w:noHBand="1" w:noVBand="1"/>
      </w:tblPr>
      <w:tblGrid>
        <w:gridCol w:w="1172"/>
        <w:gridCol w:w="1170"/>
        <w:gridCol w:w="1175"/>
        <w:gridCol w:w="1172"/>
        <w:gridCol w:w="1172"/>
        <w:gridCol w:w="1172"/>
        <w:gridCol w:w="1172"/>
        <w:gridCol w:w="1172"/>
      </w:tblGrid>
      <w:tr w:rsidR="597C57F9" w:rsidTr="597C57F9" w14:paraId="748646B8">
        <w:trPr>
          <w:trHeight w:val="300"/>
        </w:trPr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C9FFEB9" w14:textId="6E735890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op %</w:t>
            </w:r>
            <w:r w:rsidRPr="597C57F9" w:rsidR="0896A6DB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*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1E598F9" w14:textId="3686F6C1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K</w:t>
            </w:r>
          </w:p>
        </w:tc>
        <w:tc>
          <w:tcPr>
            <w:tcW w:w="117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A20E305" w14:textId="50D78CB9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gorithm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E3879AA" w14:textId="711B58E2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moothing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31669CC" w14:textId="06DDBBED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ditive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6AA9066" w14:textId="0E155FAE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minant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A057CDA" w14:textId="5A9E42B8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Recessive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CA94791" w14:textId="3EEA7CE7">
            <w:pPr>
              <w:spacing w:before="0" w:beforeAutospacing="off" w:after="0" w:afterAutospacing="off"/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597C57F9" w:rsidR="597C57F9">
              <w:rPr>
                <w:rFonts w:ascii="Aptos Narrow" w:hAnsi="Aptos Narrow" w:eastAsia="Aptos Narrow" w:cs="Aptos Narrow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pistatic</w:t>
            </w:r>
          </w:p>
        </w:tc>
      </w:tr>
      <w:tr w:rsidR="597C57F9" w:rsidTr="597C57F9" w14:paraId="0850F9D4">
        <w:trPr>
          <w:trHeight w:val="302"/>
        </w:trPr>
        <w:tc>
          <w:tcPr>
            <w:tcW w:w="1172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597C57F9" w:rsidP="597C57F9" w:rsidRDefault="597C57F9" w14:paraId="1E63825C" w14:textId="554AD9F3">
            <w:pPr>
              <w:spacing w:before="0" w:beforeAutospacing="off" w:after="0" w:afterAutospacing="off"/>
              <w:jc w:val="center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%</w:t>
            </w:r>
          </w:p>
        </w:tc>
        <w:tc>
          <w:tcPr>
            <w:tcW w:w="1170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597C57F9" w:rsidP="597C57F9" w:rsidRDefault="597C57F9" w14:paraId="69FFF471" w14:textId="6D0F4880">
            <w:pPr>
              <w:spacing w:before="0" w:beforeAutospacing="off" w:after="0" w:afterAutospacing="off"/>
              <w:jc w:val="center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060</w:t>
            </w:r>
          </w:p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53F9A1FC" w14:textId="704531AD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iency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75F2AFA" w14:textId="526D91DF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5887225" w14:textId="36FDF9E4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809149D" w14:textId="19ECB42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1398289" w14:textId="7C44497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8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C7F7116" w14:textId="772CAE1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0</w:t>
            </w:r>
          </w:p>
        </w:tc>
      </w:tr>
      <w:tr w:rsidR="597C57F9" w:rsidTr="597C57F9" w14:paraId="223537BE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1638188F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5E77390E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1F588B9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9171312" w14:textId="3A2B25B8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45F282C" w14:textId="3D922AB4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2B4E034" w14:textId="352E4F0F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17841EA" w14:textId="7352ABFB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9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380E354" w14:textId="6506C74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0</w:t>
            </w:r>
          </w:p>
        </w:tc>
      </w:tr>
      <w:tr w:rsidR="597C57F9" w:rsidTr="597C57F9" w14:paraId="449796DE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28B95A10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6DE31A7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30F5DFE6" w14:textId="36737821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dient SHAP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4D1C762" w14:textId="36350CE5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5CF8BD1" w14:textId="7A3980ED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5581C73" w14:textId="65164783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E92C8F9" w14:textId="282258B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CEADE91" w14:textId="301BA6F5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2</w:t>
            </w:r>
          </w:p>
        </w:tc>
      </w:tr>
      <w:tr w:rsidR="597C57F9" w:rsidTr="597C57F9" w14:paraId="0E2CD3D2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22706901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166AA64A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2C033071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6367AB0" w14:textId="77C8E383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C9362BB" w14:textId="750C038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F2B7937" w14:textId="59090BB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1233927" w14:textId="7A3BFCA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7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00F333E" w14:textId="64DAD452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2</w:t>
            </w:r>
          </w:p>
        </w:tc>
      </w:tr>
      <w:tr w:rsidR="597C57F9" w:rsidTr="597C57F9" w14:paraId="3AE2C2E1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16AB43D5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D7BF5B8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570AB7BD" w14:textId="6932C883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epLIFT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D42A748" w14:textId="6980C6B2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77F2EF3" w14:textId="41B15BA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AA9311D" w14:textId="65A9BFC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8778C34" w14:textId="16E7A1D3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988BD8A" w14:textId="5FFC91ED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2</w:t>
            </w:r>
          </w:p>
        </w:tc>
      </w:tr>
      <w:tr w:rsidR="597C57F9" w:rsidTr="597C57F9" w14:paraId="1506E644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86CC9E7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2786746B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7606BCB9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BE772CC" w14:textId="1917A6A8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4538178" w14:textId="178941CB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B2EC394" w14:textId="60C29AF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A17B02B" w14:textId="242955CB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7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2E39C80" w14:textId="5ACCFE6F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2</w:t>
            </w:r>
          </w:p>
        </w:tc>
      </w:tr>
      <w:tr w:rsidR="597C57F9" w:rsidTr="597C57F9" w14:paraId="3A48552B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65F1184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10833E07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601C6698" w14:textId="7C7852A7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egrated Gradient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AA335E2" w14:textId="1FCF9787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92A7CBE" w14:textId="35D5C62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F426A7C" w14:textId="504024C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7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E3894CB" w14:textId="1AF2ACC1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03A960C" w14:textId="3EF30DD0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2</w:t>
            </w:r>
          </w:p>
        </w:tc>
      </w:tr>
      <w:tr w:rsidR="597C57F9" w:rsidTr="597C57F9" w14:paraId="0E035543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764E8A86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1A98444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4ACDF1B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575BFBD" w14:textId="4F14B36B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A5C962B" w14:textId="7D94803E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66DAA75" w14:textId="6B3DEE1F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2F9CFBE" w14:textId="0C49545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6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A02BD9B" w14:textId="3CB2312D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2</w:t>
            </w:r>
          </w:p>
        </w:tc>
      </w:tr>
      <w:tr w:rsidR="597C57F9" w:rsidTr="597C57F9" w14:paraId="400614E9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149B1D81"/>
        </w:tc>
        <w:tc>
          <w:tcPr>
            <w:tcW w:w="1170" w:type="dxa"/>
            <w:vMerge/>
            <w:tcBorders>
              <w:top w:val="single" w:color="000000" w:themeColor="text1" w:sz="12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83AD915"/>
        </w:tc>
        <w:tc>
          <w:tcPr>
            <w:tcW w:w="117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0AB4F75D" w14:textId="5A996292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WA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B444DC6" w14:textId="486A889E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8EAE065" w14:textId="1CF81FE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BACD22D" w14:textId="3392B491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97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6FC0A0C" w14:textId="4435FC94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1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F80AA95" w14:textId="28ADF512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</w:t>
            </w:r>
          </w:p>
        </w:tc>
      </w:tr>
      <w:tr w:rsidR="597C57F9" w:rsidTr="597C57F9" w14:paraId="58D2952D">
        <w:trPr>
          <w:trHeight w:val="302"/>
        </w:trPr>
        <w:tc>
          <w:tcPr>
            <w:tcW w:w="1172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597C57F9" w:rsidP="597C57F9" w:rsidRDefault="597C57F9" w14:paraId="182B5365" w14:textId="2BCFE562">
            <w:pPr>
              <w:spacing w:before="0" w:beforeAutospacing="off" w:after="0" w:afterAutospacing="off"/>
              <w:jc w:val="center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%</w:t>
            </w:r>
          </w:p>
        </w:tc>
        <w:tc>
          <w:tcPr>
            <w:tcW w:w="1170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597C57F9" w:rsidP="597C57F9" w:rsidRDefault="597C57F9" w14:paraId="35A8FB3F" w14:textId="7EB6CD43">
            <w:pPr>
              <w:spacing w:before="0" w:beforeAutospacing="off" w:after="0" w:afterAutospacing="off"/>
              <w:jc w:val="center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590</w:t>
            </w:r>
          </w:p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30ACC4F3" w14:textId="5A625908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iency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0D4139A" w14:textId="0B8C6187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F14E928" w14:textId="60A5F07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0F7601A" w14:textId="6B6B5D43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0ADBA6B" w14:textId="040DEB7E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9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182ED32" w14:textId="5CFF2C5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1</w:t>
            </w:r>
          </w:p>
        </w:tc>
      </w:tr>
      <w:tr w:rsidR="597C57F9" w:rsidTr="597C57F9" w14:paraId="2779CC80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21C1FC1A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3A7E995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0E21C3AB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3B310C3" w14:textId="19C9E60D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C94BD7D" w14:textId="16B7CF2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311232F" w14:textId="5729DDCB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9BA48FC" w14:textId="3BC4ECD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240F98F" w14:textId="03692CF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1</w:t>
            </w:r>
          </w:p>
        </w:tc>
      </w:tr>
      <w:tr w:rsidR="597C57F9" w:rsidTr="597C57F9" w14:paraId="05980EF5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2658BE36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4607316B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01370000" w14:textId="41BE63C5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dient SHAP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D6F24FD" w14:textId="15782ABD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DB94C47" w14:textId="0AB59B8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8389991" w14:textId="0110FD8F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B865AAB" w14:textId="23AEEFC1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8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B024E96" w14:textId="54466B83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3</w:t>
            </w:r>
          </w:p>
        </w:tc>
      </w:tr>
      <w:tr w:rsidR="597C57F9" w:rsidTr="597C57F9" w14:paraId="38FA0534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4C0DDD47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53D96DCC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C5C37AB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A9CB675" w14:textId="678D2897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25C852D" w14:textId="6E0FAE3B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48FF219" w14:textId="6BE40F53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6624D18" w14:textId="1B9F174B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3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B581121" w14:textId="3B893FE9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3</w:t>
            </w:r>
          </w:p>
        </w:tc>
      </w:tr>
      <w:tr w:rsidR="597C57F9" w:rsidTr="597C57F9" w14:paraId="6706F4B4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9EEA8F2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31AD97A6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6D14D7AB" w14:textId="0A40F816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epLIFT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03D3F81" w14:textId="49098075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FE17CF2" w14:textId="01540F2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C028009" w14:textId="7C991172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0BAD585" w14:textId="07BAC40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8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9A0A962" w14:textId="252B6FB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3</w:t>
            </w:r>
          </w:p>
        </w:tc>
      </w:tr>
      <w:tr w:rsidR="597C57F9" w:rsidTr="597C57F9" w14:paraId="4F906E21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792D448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701463C6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9894225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9B02041" w14:textId="7CE0D5ED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89CAA59" w14:textId="2BD014C0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6CF7BEF" w14:textId="4931F55F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BE665BE" w14:textId="396D1C21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A5ABF2C" w14:textId="7971F96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3</w:t>
            </w:r>
          </w:p>
        </w:tc>
      </w:tr>
      <w:tr w:rsidR="597C57F9" w:rsidTr="597C57F9" w14:paraId="7CABA1A8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EFF27AD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52845A7A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25A63E8F" w14:textId="0DA4436D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egrated Gradient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A2277E4" w14:textId="3848172A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27FFC2B" w14:textId="5DD58A5D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ABEAEE2" w14:textId="06C4661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89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BC72049" w14:textId="7913158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18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A675C44" w14:textId="69F6D389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3</w:t>
            </w:r>
          </w:p>
        </w:tc>
      </w:tr>
      <w:tr w:rsidR="597C57F9" w:rsidTr="597C57F9" w14:paraId="4EB782EF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3D0EA420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DA90B9F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497DF078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D2F1C93" w14:textId="13DEEC9D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BBC5694" w14:textId="5DA53059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D223B09" w14:textId="3D03ED22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17744D3" w14:textId="46DAB944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C2707F7" w14:textId="44CA4460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23</w:t>
            </w:r>
          </w:p>
        </w:tc>
      </w:tr>
      <w:tr w:rsidR="597C57F9" w:rsidTr="597C57F9" w14:paraId="6037EB5F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3915569E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36A12559"/>
        </w:tc>
        <w:tc>
          <w:tcPr>
            <w:tcW w:w="117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6BA255A7" w14:textId="149782F0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WA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6994763" w14:textId="3E1FFF56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F372FCF" w14:textId="5897C77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C57D5F6" w14:textId="2F3E9DC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ECEE55C" w14:textId="77C40F93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5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1F82E3B" w14:textId="32B34CE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0</w:t>
            </w:r>
          </w:p>
        </w:tc>
      </w:tr>
      <w:tr w:rsidR="597C57F9" w:rsidTr="597C57F9" w14:paraId="4D5A42C8">
        <w:trPr>
          <w:trHeight w:val="302"/>
        </w:trPr>
        <w:tc>
          <w:tcPr>
            <w:tcW w:w="1172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597C57F9" w:rsidP="597C57F9" w:rsidRDefault="597C57F9" w14:paraId="7FCD5CD1" w14:textId="326FBB37">
            <w:pPr>
              <w:spacing w:before="0" w:beforeAutospacing="off" w:after="0" w:afterAutospacing="off"/>
              <w:jc w:val="center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0%</w:t>
            </w:r>
          </w:p>
        </w:tc>
        <w:tc>
          <w:tcPr>
            <w:tcW w:w="1170" w:type="dxa"/>
            <w:vMerge w:val="restart"/>
            <w:tcMar>
              <w:top w:w="15" w:type="dxa"/>
              <w:left w:w="15" w:type="dxa"/>
              <w:right w:w="15" w:type="dxa"/>
            </w:tcMar>
            <w:vAlign w:val="top"/>
          </w:tcPr>
          <w:p w:rsidR="597C57F9" w:rsidP="597C57F9" w:rsidRDefault="597C57F9" w14:paraId="5E0AE149" w14:textId="3F0DF016">
            <w:pPr>
              <w:spacing w:before="0" w:beforeAutospacing="off" w:after="0" w:afterAutospacing="off"/>
              <w:jc w:val="center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0600</w:t>
            </w:r>
          </w:p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54ABEC66" w14:textId="167D77BE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aliency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9365443" w14:textId="23933733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6081DF1" w14:textId="3B7E8F82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1BE1ECD" w14:textId="4A9F628B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C09E78A" w14:textId="1D9E6420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4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766187A" w14:textId="2282ED1D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8</w:t>
            </w:r>
          </w:p>
        </w:tc>
      </w:tr>
      <w:tr w:rsidR="597C57F9" w:rsidTr="597C57F9" w14:paraId="0F982946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3FAC650A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7BF41CDD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3D61B6CA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629DE46" w14:textId="49BA688E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355EFBD" w14:textId="10B81785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A390990" w14:textId="05F6CA19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7AA1555" w14:textId="39B9E0AF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4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97EC517" w14:textId="4826281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37</w:t>
            </w:r>
          </w:p>
        </w:tc>
      </w:tr>
      <w:tr w:rsidR="597C57F9" w:rsidTr="597C57F9" w14:paraId="1EC45DB8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958544B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0947DD7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5E004538" w14:textId="6CA70694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radient SHAP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1F57152" w14:textId="5D2B5DDC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3B87BAB" w14:textId="2224CD55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B7C6CF7" w14:textId="3EEF1673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0E22419" w14:textId="57664D2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8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3075378" w14:textId="3505FF0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1</w:t>
            </w:r>
          </w:p>
        </w:tc>
      </w:tr>
      <w:tr w:rsidR="597C57F9" w:rsidTr="597C57F9" w14:paraId="7DE003D9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30C05672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50C44783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1B9328F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3EBEF98" w14:textId="53E3144B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14B9289" w14:textId="3C12C47D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4F50896" w14:textId="0AB81CD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3A10162" w14:textId="00D7599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D21AEA8" w14:textId="3285C0D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3</w:t>
            </w:r>
          </w:p>
        </w:tc>
      </w:tr>
      <w:tr w:rsidR="597C57F9" w:rsidTr="597C57F9" w14:paraId="450AFC4C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179FB23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0A0AFC78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3084E6B0" w14:textId="7D98739A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epLIFT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6F11D479" w14:textId="16D649FF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E747840" w14:textId="0169791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A3E90CA" w14:textId="01D772F9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A0CA6C9" w14:textId="14128238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6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16AA35B" w14:textId="6F07794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1</w:t>
            </w:r>
          </w:p>
        </w:tc>
      </w:tr>
      <w:tr w:rsidR="597C57F9" w:rsidTr="597C57F9" w14:paraId="30CCEC10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4D15E374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5D476FA7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5B06BC67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008351B" w14:textId="144B7EE5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52813AA" w14:textId="4F029F97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0546FD6" w14:textId="034A7F6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7E7AE52" w14:textId="6AF76B49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CE6125E" w14:textId="40626DF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5</w:t>
            </w:r>
          </w:p>
        </w:tc>
      </w:tr>
      <w:tr w:rsidR="597C57F9" w:rsidTr="597C57F9" w14:paraId="2B2C47BE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10B0EE4B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20E309EE"/>
        </w:tc>
        <w:tc>
          <w:tcPr>
            <w:tcW w:w="1175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2610FA9E" w14:textId="3A9E69D4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egrated Gradient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3F6B838" w14:textId="6DFD60C5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D99AF15" w14:textId="12D47F6F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671CABA" w14:textId="18EA532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9B0179D" w14:textId="12B4D12E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8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52F3FD1" w14:textId="1DCF3A35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51</w:t>
            </w:r>
          </w:p>
        </w:tc>
      </w:tr>
      <w:tr w:rsidR="597C57F9" w:rsidTr="597C57F9" w14:paraId="5C7EF98F">
        <w:trPr>
          <w:trHeight w:val="302"/>
        </w:trPr>
        <w:tc>
          <w:tcPr>
            <w:tcW w:w="1172" w:type="dxa"/>
            <w:vMerge/>
            <w:tcBorders>
              <w:top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3CB4EA5"/>
        </w:tc>
        <w:tc>
          <w:tcPr>
            <w:tcW w:w="1170" w:type="dxa"/>
            <w:vMerge/>
            <w:tcBorders>
              <w:top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4B615CC2"/>
        </w:tc>
        <w:tc>
          <w:tcPr>
            <w:tcW w:w="1175" w:type="dxa"/>
            <w:vMerge/>
            <w:tcBorders>
              <w:top w:sz="0"/>
              <w:left w:val="single" w:color="000000" w:themeColor="text1" w:sz="0"/>
              <w:bottom w:sz="0"/>
              <w:right w:val="single" w:color="000000" w:themeColor="text1" w:sz="0"/>
            </w:tcBorders>
            <w:tcMar/>
            <w:vAlign w:val="center"/>
          </w:tcPr>
          <w:p w14:paraId="6AD67B03"/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0DD98437" w14:textId="10ACF796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e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88B3BED" w14:textId="3BADDE3D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7AE84532" w14:textId="7E283A39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128C4631" w14:textId="72FF9896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72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C5BD6C2" w14:textId="7E85DA55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44</w:t>
            </w:r>
          </w:p>
        </w:tc>
      </w:tr>
      <w:tr w:rsidR="597C57F9" w:rsidTr="597C57F9" w14:paraId="54378B47">
        <w:trPr>
          <w:trHeight w:val="302"/>
        </w:trPr>
        <w:tc>
          <w:tcPr>
            <w:tcW w:w="1172" w:type="dxa"/>
            <w:vMerge/>
            <w:tcBorders>
              <w:top w:val="single" w:color="000000" w:themeColor="text1" w:sz="0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69526CEE"/>
        </w:tc>
        <w:tc>
          <w:tcPr>
            <w:tcW w:w="1170" w:type="dxa"/>
            <w:vMerge/>
            <w:tcBorders>
              <w:top w:val="single" w:color="000000" w:themeColor="text1" w:sz="0"/>
              <w:left w:val="single" w:color="000000" w:themeColor="text1" w:sz="0"/>
              <w:bottom w:val="single" w:color="000000" w:themeColor="text1" w:sz="12"/>
              <w:right w:val="single" w:color="000000" w:themeColor="text1" w:sz="12"/>
            </w:tcBorders>
            <w:tcMar/>
            <w:vAlign w:val="center"/>
          </w:tcPr>
          <w:p w14:paraId="5FEE28E7"/>
        </w:tc>
        <w:tc>
          <w:tcPr>
            <w:tcW w:w="117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597C57F9" w:rsidP="597C57F9" w:rsidRDefault="597C57F9" w14:paraId="5BD7E997" w14:textId="1377F1DE">
            <w:pPr>
              <w:spacing w:before="0" w:beforeAutospacing="off" w:after="0" w:afterAutospacing="off"/>
              <w:jc w:val="lef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WAS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08AD093" w14:textId="2AB698AC">
            <w:pPr>
              <w:spacing w:before="0" w:beforeAutospacing="off" w:after="0" w:afterAutospacing="off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o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32A4909F" w14:textId="3D2F9995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20648733" w14:textId="40D6F83C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.00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58917177" w14:textId="7988DAC0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69</w:t>
            </w:r>
          </w:p>
        </w:tc>
        <w:tc>
          <w:tcPr>
            <w:tcW w:w="117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597C57F9" w:rsidP="597C57F9" w:rsidRDefault="597C57F9" w14:paraId="43CC3BD4" w14:textId="012569AA">
            <w:pPr>
              <w:spacing w:before="0" w:beforeAutospacing="off" w:after="0" w:afterAutospacing="off"/>
              <w:jc w:val="right"/>
            </w:pPr>
            <w:r w:rsidRPr="597C57F9" w:rsidR="597C57F9">
              <w:rPr>
                <w:rFonts w:ascii="Aptos Narrow" w:hAnsi="Aptos Narrow" w:eastAsia="Aptos Narrow" w:cs="Aptos Narrow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.07</w:t>
            </w:r>
          </w:p>
        </w:tc>
      </w:tr>
    </w:tbl>
    <w:p w:rsidR="2F673A52" w:rsidP="597C57F9" w:rsidRDefault="2F673A52" w14:paraId="5FE17A09" w14:textId="7763D3A0">
      <w:pPr>
        <w:pStyle w:val="Normal"/>
        <w:spacing w:before="0" w:beforeAutospacing="off" w:after="0" w:afterAutospacing="off"/>
        <w:ind w:left="0"/>
        <w:rPr>
          <w:rFonts w:ascii="Aptos" w:hAnsi="Aptos" w:eastAsia="Aptos" w:cs="Aptos"/>
          <w:noProof w:val="0"/>
          <w:sz w:val="20"/>
          <w:szCs w:val="20"/>
          <w:lang w:val="en-US"/>
        </w:rPr>
      </w:pPr>
      <w:r w:rsidRPr="597C57F9" w:rsidR="2F673A52">
        <w:rPr>
          <w:rFonts w:ascii="Aptos" w:hAnsi="Aptos" w:eastAsia="Aptos" w:cs="Aptos"/>
          <w:noProof w:val="0"/>
          <w:sz w:val="20"/>
          <w:szCs w:val="20"/>
          <w:lang w:val="en-US"/>
        </w:rPr>
        <w:t xml:space="preserve">*Top % </w:t>
      </w:r>
      <w:r w:rsidRPr="597C57F9" w:rsidR="2F673A52">
        <w:rPr>
          <w:rFonts w:ascii="Aptos" w:hAnsi="Aptos" w:eastAsia="Aptos" w:cs="Aptos"/>
          <w:noProof w:val="0"/>
          <w:sz w:val="20"/>
          <w:szCs w:val="20"/>
          <w:lang w:val="en-US"/>
        </w:rPr>
        <w:t>indicates</w:t>
      </w:r>
      <w:r w:rsidRPr="597C57F9" w:rsidR="2F673A52">
        <w:rPr>
          <w:rFonts w:ascii="Aptos" w:hAnsi="Aptos" w:eastAsia="Aptos" w:cs="Aptos"/>
          <w:noProof w:val="0"/>
          <w:sz w:val="20"/>
          <w:szCs w:val="20"/>
          <w:lang w:val="en-US"/>
        </w:rPr>
        <w:t xml:space="preserve"> the top fraction (as a percentage) of SNPs with the highest attribution scores assigned by each algorithm, which directly corresponds to the number of SNPs denoted in the column labeled K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655c583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6B78624"/>
    <w:rsid w:val="0896A6DB"/>
    <w:rsid w:val="0EA9C311"/>
    <w:rsid w:val="11951A9A"/>
    <w:rsid w:val="241EFBAC"/>
    <w:rsid w:val="2F673A52"/>
    <w:rsid w:val="30F95D76"/>
    <w:rsid w:val="30F95D76"/>
    <w:rsid w:val="43D345DC"/>
    <w:rsid w:val="43D345DC"/>
    <w:rsid w:val="4BF22D46"/>
    <w:rsid w:val="4C3A4E18"/>
    <w:rsid w:val="586F2C5A"/>
    <w:rsid w:val="597C57F9"/>
    <w:rsid w:val="5992A6F5"/>
    <w:rsid w:val="60720785"/>
    <w:rsid w:val="6297C61B"/>
    <w:rsid w:val="6F79AD96"/>
    <w:rsid w:val="72FF4ED7"/>
    <w:rsid w:val="76B78624"/>
    <w:rsid w:val="783153E6"/>
    <w:rsid w:val="7A7DB3A5"/>
    <w:rsid w:val="7F4BD7E7"/>
    <w:rsid w:val="7F4BD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4D8DD"/>
  <w15:chartTrackingRefBased/>
  <w15:docId w15:val="{6D344229-AB4B-4A64-AB14-6D60400F511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597C57F9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c9a61b1cabb9472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02T23:00:59.5123263Z</dcterms:created>
  <dcterms:modified xsi:type="dcterms:W3CDTF">2025-11-04T03:09:31.7312040Z</dcterms:modified>
  <dc:creator>Reynolds, Justin C.</dc:creator>
  <lastModifiedBy>Reynolds, Justin C.</lastModifiedBy>
</coreProperties>
</file>